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32315" w14:textId="38F98C2D" w:rsidR="00061002" w:rsidRDefault="003B5644" w:rsidP="004241BE">
      <w:pPr>
        <w:spacing w:line="240" w:lineRule="auto"/>
        <w:ind w:left="-567"/>
        <w:jc w:val="both"/>
      </w:pPr>
      <w:r>
        <w:rPr>
          <w:b/>
        </w:rPr>
        <w:t>Table S1</w:t>
      </w:r>
      <w:bookmarkStart w:id="0" w:name="_GoBack"/>
      <w:bookmarkEnd w:id="0"/>
      <w:r>
        <w:rPr>
          <w:b/>
        </w:rPr>
        <w:t>0</w:t>
      </w:r>
      <w:r w:rsidR="00CC75E2" w:rsidRPr="001827AA">
        <w:rPr>
          <w:b/>
        </w:rPr>
        <w:t>.</w:t>
      </w:r>
      <w:r w:rsidR="00CC75E2">
        <w:t xml:space="preserve"> </w:t>
      </w:r>
      <w:r w:rsidR="00764975" w:rsidRPr="0036615D">
        <w:rPr>
          <w:i/>
        </w:rPr>
        <w:t xml:space="preserve">S. </w:t>
      </w:r>
      <w:proofErr w:type="spellStart"/>
      <w:proofErr w:type="gramStart"/>
      <w:r w:rsidR="00764975" w:rsidRPr="0036615D">
        <w:rPr>
          <w:i/>
        </w:rPr>
        <w:t>pneumoniae</w:t>
      </w:r>
      <w:proofErr w:type="spellEnd"/>
      <w:proofErr w:type="gramEnd"/>
      <w:r w:rsidR="00764975">
        <w:t xml:space="preserve"> up</w:t>
      </w:r>
      <w:r w:rsidR="005E098E">
        <w:t>-</w:t>
      </w:r>
      <w:r w:rsidR="00764975">
        <w:t>regulated</w:t>
      </w:r>
      <w:r w:rsidR="00CC75E2">
        <w:t xml:space="preserve"> genes </w:t>
      </w:r>
      <w:r w:rsidR="00D435F8">
        <w:t xml:space="preserve">under the control of highly activated </w:t>
      </w:r>
      <w:r w:rsidR="00DC2E9E">
        <w:t xml:space="preserve">transcription factors </w:t>
      </w:r>
      <w:r w:rsidR="00764975">
        <w:t>and th</w:t>
      </w:r>
      <w:r w:rsidR="00D435F8">
        <w:t>e</w:t>
      </w:r>
      <w:r w:rsidR="00CC75E2">
        <w:t xml:space="preserve"> </w:t>
      </w:r>
      <w:r w:rsidR="006E492B">
        <w:t xml:space="preserve">number of </w:t>
      </w:r>
      <w:r w:rsidR="00DC2E9E">
        <w:t>transcription factor binding sites</w:t>
      </w:r>
      <w:r w:rsidR="001827AA">
        <w:t xml:space="preserve"> (TFBs) i</w:t>
      </w:r>
      <w:r w:rsidR="00CC75E2">
        <w:t>n the</w:t>
      </w:r>
      <w:r w:rsidR="00D435F8">
        <w:t>ir promoter regions.</w:t>
      </w:r>
    </w:p>
    <w:tbl>
      <w:tblPr>
        <w:tblStyle w:val="TableGrid"/>
        <w:tblW w:w="15365" w:type="dxa"/>
        <w:tblInd w:w="-4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857"/>
        <w:gridCol w:w="950"/>
        <w:gridCol w:w="777"/>
        <w:gridCol w:w="939"/>
        <w:gridCol w:w="777"/>
        <w:gridCol w:w="939"/>
        <w:gridCol w:w="777"/>
        <w:gridCol w:w="950"/>
        <w:gridCol w:w="777"/>
        <w:gridCol w:w="1016"/>
        <w:gridCol w:w="777"/>
        <w:gridCol w:w="1006"/>
        <w:gridCol w:w="777"/>
        <w:gridCol w:w="1006"/>
        <w:gridCol w:w="777"/>
        <w:gridCol w:w="750"/>
        <w:gridCol w:w="763"/>
        <w:gridCol w:w="14"/>
      </w:tblGrid>
      <w:tr w:rsidR="00CC75E2" w:rsidRPr="001C02A2" w14:paraId="619B155E" w14:textId="77777777" w:rsidTr="00061002">
        <w:tc>
          <w:tcPr>
            <w:tcW w:w="52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6847" w14:textId="77777777" w:rsidR="00CC75E2" w:rsidRPr="001827AA" w:rsidRDefault="00CC75E2" w:rsidP="00304E7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  <w:bCs/>
              </w:rPr>
              <w:t xml:space="preserve">Lungs </w:t>
            </w:r>
            <w:proofErr w:type="spellStart"/>
            <w:r w:rsidRPr="001827AA">
              <w:rPr>
                <w:rFonts w:asciiTheme="majorBidi" w:hAnsiTheme="majorBidi" w:cstheme="majorBidi"/>
                <w:b/>
                <w:bCs/>
              </w:rPr>
              <w:t>vs</w:t>
            </w:r>
            <w:proofErr w:type="spellEnd"/>
            <w:r w:rsidRPr="001827AA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1827AA">
              <w:rPr>
                <w:rFonts w:asciiTheme="majorBidi" w:hAnsiTheme="majorBidi" w:cstheme="majorBidi"/>
                <w:b/>
                <w:bCs/>
              </w:rPr>
              <w:t>Nasopharynx</w:t>
            </w:r>
            <w:proofErr w:type="spellEnd"/>
          </w:p>
        </w:tc>
        <w:tc>
          <w:tcPr>
            <w:tcW w:w="51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4DA6" w14:textId="77777777" w:rsidR="00CC75E2" w:rsidRPr="001827AA" w:rsidRDefault="00CC75E2" w:rsidP="00304E7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  <w:bCs/>
              </w:rPr>
              <w:t xml:space="preserve">Blood </w:t>
            </w:r>
            <w:proofErr w:type="spellStart"/>
            <w:r w:rsidRPr="001827AA">
              <w:rPr>
                <w:rFonts w:asciiTheme="majorBidi" w:hAnsiTheme="majorBidi" w:cstheme="majorBidi"/>
                <w:b/>
                <w:bCs/>
              </w:rPr>
              <w:t>vs</w:t>
            </w:r>
            <w:proofErr w:type="spellEnd"/>
            <w:r w:rsidRPr="001827AA">
              <w:rPr>
                <w:rFonts w:asciiTheme="majorBidi" w:hAnsiTheme="majorBidi" w:cstheme="majorBidi"/>
                <w:b/>
                <w:bCs/>
              </w:rPr>
              <w:t xml:space="preserve"> Lungs</w:t>
            </w:r>
          </w:p>
        </w:tc>
        <w:tc>
          <w:tcPr>
            <w:tcW w:w="49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BBB0" w14:textId="77777777" w:rsidR="00CC75E2" w:rsidRPr="001827AA" w:rsidRDefault="00CC75E2" w:rsidP="00304E7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  <w:bCs/>
                <w:lang w:bidi="fa-IR"/>
              </w:rPr>
              <w:t xml:space="preserve">Brain </w:t>
            </w:r>
            <w:proofErr w:type="spellStart"/>
            <w:r w:rsidRPr="001827AA">
              <w:rPr>
                <w:rFonts w:asciiTheme="majorBidi" w:hAnsiTheme="majorBidi" w:cstheme="majorBidi"/>
                <w:b/>
                <w:bCs/>
                <w:lang w:bidi="fa-IR"/>
              </w:rPr>
              <w:t>vs</w:t>
            </w:r>
            <w:proofErr w:type="spellEnd"/>
            <w:r w:rsidRPr="001827AA">
              <w:rPr>
                <w:rFonts w:asciiTheme="majorBidi" w:hAnsiTheme="majorBidi" w:cstheme="majorBidi"/>
                <w:b/>
                <w:bCs/>
                <w:lang w:bidi="fa-IR"/>
              </w:rPr>
              <w:t xml:space="preserve"> Blood</w:t>
            </w:r>
          </w:p>
        </w:tc>
      </w:tr>
      <w:tr w:rsidR="00CC75E2" w:rsidRPr="001C02A2" w14:paraId="7EA35529" w14:textId="77777777" w:rsidTr="00061002"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AD77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  <w:color w:val="000000"/>
              </w:rPr>
              <w:t>WCH16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E5A70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827AA">
              <w:rPr>
                <w:rFonts w:asciiTheme="majorBidi" w:hAnsiTheme="majorBidi" w:cstheme="majorBidi"/>
                <w:b/>
                <w:color w:val="000000"/>
              </w:rPr>
              <w:t>WCH43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05AF9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D</w:t>
            </w:r>
            <w:r w:rsidRPr="001827AA">
              <w:rPr>
                <w:rFonts w:asciiTheme="majorBidi" w:hAnsiTheme="majorBidi" w:cstheme="majorBidi"/>
                <w:b/>
                <w:color w:val="000000"/>
              </w:rPr>
              <w:t>39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EC598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  <w:color w:val="000000"/>
              </w:rPr>
              <w:t>WCH16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2878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827AA">
              <w:rPr>
                <w:rFonts w:asciiTheme="majorBidi" w:hAnsiTheme="majorBidi" w:cstheme="majorBidi"/>
                <w:b/>
                <w:color w:val="000000"/>
              </w:rPr>
              <w:t>WCH43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4BAE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D</w:t>
            </w:r>
            <w:r w:rsidRPr="001827AA">
              <w:rPr>
                <w:rFonts w:asciiTheme="majorBidi" w:hAnsiTheme="majorBidi" w:cstheme="majorBidi"/>
                <w:b/>
                <w:color w:val="000000"/>
              </w:rPr>
              <w:t>39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FBA6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  <w:color w:val="000000"/>
              </w:rPr>
              <w:t>WCH16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D3F1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1827AA">
              <w:rPr>
                <w:rFonts w:asciiTheme="majorBidi" w:hAnsiTheme="majorBidi" w:cstheme="majorBidi"/>
                <w:b/>
                <w:color w:val="000000"/>
              </w:rPr>
              <w:t>WCH43</w:t>
            </w:r>
          </w:p>
        </w:tc>
        <w:tc>
          <w:tcPr>
            <w:tcW w:w="14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49DB7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D</w:t>
            </w:r>
            <w:r w:rsidRPr="001827AA">
              <w:rPr>
                <w:rFonts w:asciiTheme="majorBidi" w:hAnsiTheme="majorBidi" w:cstheme="majorBidi"/>
                <w:b/>
                <w:color w:val="000000"/>
              </w:rPr>
              <w:t>39</w:t>
            </w:r>
          </w:p>
        </w:tc>
      </w:tr>
      <w:tr w:rsidR="00CC75E2" w:rsidRPr="001C02A2" w14:paraId="42B78BD5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045F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A1BB" w14:textId="17A17F0C" w:rsidR="00CC75E2" w:rsidRPr="001827AA" w:rsidRDefault="00CC75E2" w:rsidP="008058B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  <w:r w:rsidR="008058BD" w:rsidRPr="001827AA">
              <w:rPr>
                <w:rFonts w:asciiTheme="majorBidi" w:hAnsiTheme="majorBidi" w:cstheme="majorBidi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4805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AD6E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FE9F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F34D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B899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A770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5611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B6F8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3E68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EE6D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B2DA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1436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D2C3D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0B16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062F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25F2" w14:textId="77777777" w:rsidR="00CC75E2" w:rsidRPr="001827AA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827AA">
              <w:rPr>
                <w:rFonts w:asciiTheme="majorBidi" w:hAnsiTheme="majorBidi" w:cstheme="majorBidi"/>
                <w:b/>
              </w:rPr>
              <w:t>TFB</w:t>
            </w:r>
            <w:r w:rsidR="00764975" w:rsidRPr="001827AA">
              <w:rPr>
                <w:rFonts w:asciiTheme="majorBidi" w:hAnsiTheme="majorBidi" w:cstheme="majorBidi"/>
                <w:b/>
              </w:rPr>
              <w:t>s</w:t>
            </w:r>
          </w:p>
        </w:tc>
      </w:tr>
      <w:tr w:rsidR="00CC75E2" w:rsidRPr="001C02A2" w14:paraId="55981D51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C38D5" w14:textId="4BA9D16A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C75E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25</w:t>
            </w:r>
            <w:r w:rsidR="003F76E9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SP_032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CFDAD" w14:textId="15F45030" w:rsidR="00CC75E2" w:rsidRPr="00061002" w:rsidRDefault="003F76E9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C9576" w14:textId="6F0166AD" w:rsidR="00CC75E2" w:rsidRPr="00061002" w:rsidRDefault="00B73F4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EB1E0" w14:textId="3161FDA7" w:rsidR="00CC75E2" w:rsidRPr="00061002" w:rsidRDefault="00B73F4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AA854" w14:textId="48A5BFFE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C75E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88313" w14:textId="063FA46C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91A63" w14:textId="7D9FDCE6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C75E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6216F" w14:textId="52698227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D4E27" w14:textId="4CD3BBC7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C75E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6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C1C2A" w14:textId="4F59D74B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1439C" w14:textId="206C4D36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0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B9508" w14:textId="67AF7B36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13A30" w14:textId="64FAE501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1F497" w14:textId="41572A74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124B0" w14:textId="71D7AD30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C75E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25</w:t>
            </w:r>
            <w:r w:rsidR="00AF5478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SP_032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959FE" w14:textId="7CB672FD" w:rsidR="00CC75E2" w:rsidRPr="00061002" w:rsidRDefault="00AF547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280A" w14:textId="2993A72F" w:rsidR="00CC75E2" w:rsidRPr="00061002" w:rsidRDefault="008058B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61002">
              <w:rPr>
                <w:rFonts w:asciiTheme="majorBidi" w:hAnsiTheme="majorBidi" w:cstheme="majorBidi"/>
                <w:sz w:val="20"/>
                <w:szCs w:val="20"/>
              </w:rPr>
              <w:t>ND</w:t>
            </w:r>
            <w:r w:rsidRPr="00061002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B50B" w14:textId="5950CDB3" w:rsidR="00CC75E2" w:rsidRPr="00061002" w:rsidRDefault="008058B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CC75E2" w:rsidRPr="001C02A2" w14:paraId="23B513C2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9A0B7" w14:textId="7A1BF9DA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3F76E9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9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762B9" w14:textId="639F3420" w:rsidR="00CC75E2" w:rsidRPr="00061002" w:rsidRDefault="003F76E9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C4F0" w14:textId="77777777" w:rsidR="00F00C4E" w:rsidRPr="00061002" w:rsidRDefault="00F00C4E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1E32FAB" w14:textId="39D05191" w:rsidR="00CC75E2" w:rsidRPr="00061002" w:rsidRDefault="00B73F4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EBEE" w14:textId="77777777" w:rsidR="00F00C4E" w:rsidRPr="00061002" w:rsidRDefault="00F00C4E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A89282" w14:textId="07D5FBF9" w:rsidR="00CC75E2" w:rsidRPr="00061002" w:rsidRDefault="00B73F4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94178" w14:textId="712995F3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173EF" w14:textId="24627B86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95B6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9ED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E73D4" w14:textId="1E4D244C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C75E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E37B2" w14:textId="73AFFB2F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BA3E6" w14:textId="07C5B1C9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06BCB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5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B682C" w14:textId="2881A898" w:rsidR="00CC75E2" w:rsidRPr="00061002" w:rsidRDefault="00C06BC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853F9" w14:textId="401741A5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421- SP_043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A5830" w14:textId="079D3D70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61662" w14:textId="37AA0337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AF5478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2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58B7D" w14:textId="08240947" w:rsidR="00CC75E2" w:rsidRPr="00061002" w:rsidRDefault="00AF547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04B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A7B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0458F23F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3C6E0" w14:textId="1D2FC2FB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3F76E9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421-SP_043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17192" w14:textId="625960C9" w:rsidR="00CC75E2" w:rsidRPr="00061002" w:rsidRDefault="003F76E9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D77E" w14:textId="77777777" w:rsidR="00F00C4E" w:rsidRPr="00061002" w:rsidRDefault="00F00C4E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</w:p>
          <w:p w14:paraId="535E9A9F" w14:textId="511B959B" w:rsidR="00CC75E2" w:rsidRPr="00061002" w:rsidRDefault="00B73F4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069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E0F5" w14:textId="77777777" w:rsidR="00F00C4E" w:rsidRPr="00061002" w:rsidRDefault="00F00C4E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14:paraId="6F5EA285" w14:textId="6AEC6A17" w:rsidR="00CC75E2" w:rsidRPr="00061002" w:rsidRDefault="00B73F48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sz w:val="20"/>
                <w:szCs w:val="20"/>
              </w:rPr>
              <w:t>1</w:t>
            </w:r>
            <w:r w:rsidR="00ED1D25" w:rsidRPr="00061002">
              <w:rPr>
                <w:rFonts w:asciiTheme="majorBidi" w:hAnsiTheme="majorBidi" w:cstheme="majorBidi"/>
                <w:b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DC39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B09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C16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CAB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BA8A" w14:textId="77777777" w:rsidR="00F00C4E" w:rsidRPr="00061002" w:rsidRDefault="00F00C4E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</w:p>
          <w:p w14:paraId="14B75022" w14:textId="7009B84C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218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A18FF" w14:textId="77777777" w:rsidR="00F00C4E" w:rsidRPr="00061002" w:rsidRDefault="00F00C4E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14:paraId="5789DBAD" w14:textId="3FF01D77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sz w:val="20"/>
                <w:szCs w:val="20"/>
              </w:rPr>
              <w:t>1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D65F2" w14:textId="606638A0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06BCB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0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CD68C" w14:textId="62B743C6" w:rsidR="00CC75E2" w:rsidRPr="00061002" w:rsidRDefault="00C06BC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F8656" w14:textId="10763414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50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1640A" w14:textId="741BB867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7A275" w14:textId="7AD85EFC" w:rsidR="00CC75E2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421-SP_043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03FA3" w14:textId="57E5A728" w:rsidR="00CC75E2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47F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192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3464" w:rsidRPr="001C02A2" w14:paraId="75A38E8D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1FEC7" w14:textId="21B8AD26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8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7F25B" w14:textId="61920BC4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73A2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013D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A76E0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F3091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DF34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8E07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8EF8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F6D33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D24B5" w14:textId="7AD8496F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1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5EBCC" w14:textId="71CCED33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3EC38" w14:textId="44D7420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9E487" w14:textId="034EC539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0F420" w14:textId="110CDB5D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22460" w14:textId="24F809BC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4BEC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F566F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3464" w:rsidRPr="001C02A2" w14:paraId="12AEA058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0BA33" w14:textId="354849F0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9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3FD7D" w14:textId="6710AE52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5868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C903B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60A6B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5C54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B17F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A2AB4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25DD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6D78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67ACB" w14:textId="7F38A0E6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0124- SP_012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1B4A8" w14:textId="1A56EBD4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C7510" w14:textId="53C1F5D3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3AD2B" w14:textId="57EABE49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739F8" w14:textId="6C07D1F9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6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78F93" w14:textId="75C6C74D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BC1E2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DFE2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3464" w:rsidRPr="001C02A2" w14:paraId="30C6C6FC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A0F23" w14:textId="31495D25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069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380EA" w14:textId="79B7BA15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6AA0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38E5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6895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E93A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52C1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732F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86F9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E171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45D80" w14:textId="43282AB2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2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3F335" w14:textId="0D2FF6F2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624D4" w14:textId="66872FED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069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F940F" w14:textId="0C5299EE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FE261" w14:textId="6B468EFB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069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CA8C3" w14:textId="6866DF82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0EB1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6B94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3464" w:rsidRPr="001C02A2" w14:paraId="05A76BC1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C908E" w14:textId="0CE82501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904-SP_090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27DB7" w14:textId="537BA7E5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9F10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EA87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FBFB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BC33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3DF93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C55F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A57A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1C9A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F0D45" w14:textId="4A9A7A2C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316- SP_03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CFB4B" w14:textId="7A471CD8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11D07" w14:textId="40E0478B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7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35289" w14:textId="670F7575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2260F" w14:textId="772571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7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B1AEA" w14:textId="0303D370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45A73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C6A4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3464" w:rsidRPr="001C02A2" w14:paraId="6EF4427D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D8D5B" w14:textId="7CAF1DA2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91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47F0E" w14:textId="77937521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E8E5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7B7C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40F3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A29C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3016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87BE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765E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8AEAA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1AAA4" w14:textId="197B328D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321- SP_032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C2B38" w14:textId="4076CBBA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2F4C9" w14:textId="67AFF110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904- SP_090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59D01" w14:textId="516E2514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53556" w14:textId="7457842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904- SP_090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BF563" w14:textId="2B346C9B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CC4E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910C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3464" w:rsidRPr="001C02A2" w14:paraId="6309980E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79A0A" w14:textId="6421F38D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D495F" w14:textId="64CB3E4D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4B63F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08EF0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8775C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ED19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A87A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4CB4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5CF2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9BA9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083E1" w14:textId="28B61A4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379- SP_038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00E47" w14:textId="38F2BEDE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094D4" w14:textId="27A0AACA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91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A7D74" w14:textId="6FDBE691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BAF78" w14:textId="04FF3F82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091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770C0" w14:textId="1B78597D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4DCA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28A2" w14:textId="77777777" w:rsidR="00BD3464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4C9738A3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B3CB0" w14:textId="000576FA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3D91E" w14:textId="0589516D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420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B914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18FE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ABA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DC6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F2A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89A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75E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8C9ED" w14:textId="001AF924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8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76D20" w14:textId="66195454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25146" w14:textId="648D351B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4AC71" w14:textId="622946C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845DE" w14:textId="731AC1E2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BD3464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D0ED1" w14:textId="0D8688A0" w:rsidR="00CC75E2" w:rsidRPr="00061002" w:rsidRDefault="00BD3464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E587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4C6B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30094CAF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91D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C48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F81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233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BA2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7D6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3D59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568D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739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724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9C788" w14:textId="0AB3BF7E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94- SP_039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894C8" w14:textId="42475B9F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978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960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1440F" w14:textId="5092791C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CC6EB" w14:textId="7D340AE2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0C8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355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53260994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95A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73A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3ED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72A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1971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DEAB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C33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6F5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83BF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81D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0ECAB" w14:textId="03F5ED2B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42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4295F" w14:textId="46D27F6B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05C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0B6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7D758" w14:textId="27620A7C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D008C" w14:textId="1E3D0E80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A97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135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605EE109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A55F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F7D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D5F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DBD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C94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B00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1E0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FD6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AEF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088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AE6A0" w14:textId="034BFC82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43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E822F" w14:textId="6F224B6B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1AC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AFC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1D49D" w14:textId="6149FD28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66B06" w14:textId="7739038C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4837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841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393FAB52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F42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6CD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14F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BB71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07A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DAB9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971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9DF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8DD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0D9D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1A0F7" w14:textId="496F32FB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53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8DC60" w14:textId="086A932D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350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30F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75A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606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259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E72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4AAFC79F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C2EB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84E9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AB35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FAC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B2F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5AF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B0E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A62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9D5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743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C8297" w14:textId="7774CDBA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588- SP_05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AAED1" w14:textId="029E9C18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3C8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CE2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701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8FA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DD5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82F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22EDD28B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F7B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7F2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B791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A42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220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910B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6D6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FCF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147B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922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C4413" w14:textId="2A9C4E43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45- SP_064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C7F8B" w14:textId="615E4CFB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5CDE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867D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606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18F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71CE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E3E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74FF3E0E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D10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8B0D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DDC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CAD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1FA2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CEB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17A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55B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A88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A14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81741" w14:textId="416EA51E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8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0F91E" w14:textId="2BFD82F1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F24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5E4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59C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8352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2D4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9AB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619A0BB9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A36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C49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BFC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16D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6FB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8235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679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CAA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241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618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133CD" w14:textId="6D504C24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D4A8A" w14:textId="7AD24593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6EC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3ED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0F6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DE28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7B97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3106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469773D9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A82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A1E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1A1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0C18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CF63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63B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505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639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4C7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911B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917D5" w14:textId="4F333806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71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4205F" w14:textId="44CA1F12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95C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004A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3D1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D32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6EA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2E0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1FDAC2E3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133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FFF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D41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0428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47D9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208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0C5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9D0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8E27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4DB6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2C988" w14:textId="19BA1DF3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75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A0D39" w14:textId="059F375B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FAA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D1C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5AB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F30D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B80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554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34535586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517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E5C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D41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62A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39C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34B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B9C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05C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6DF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F35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A5329" w14:textId="5B2AC568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087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528F4" w14:textId="50B65CE6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096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C2C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50F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EE0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B310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BE4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5A0B2084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B8F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B9E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2C4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C40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6D1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B647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451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2F5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0E1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E27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CE657" w14:textId="6319A5BF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93- SP_089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D508D" w14:textId="7D713DD0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0CD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336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F9D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77C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F79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389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2BF670A5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B3BD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C4A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66F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3C6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1A62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9C8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F03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A1E0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433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2902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1666A" w14:textId="6FCB80B2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04- SP_090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2AB1A" w14:textId="5DB8113A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DFE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DA55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12C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67F7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A96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1A9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76CEACC2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369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7381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A02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AAD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90C0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95A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0B9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925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28C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99A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4D5CB" w14:textId="51628B58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883C6D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0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A87B7" w14:textId="2FA71FD6" w:rsidR="00CC75E2" w:rsidRPr="00061002" w:rsidRDefault="00883C6D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54F7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ABB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991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4ED0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124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3D7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5E7489B4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86F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683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6ED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8FF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8FA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138E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DEB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438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9AD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3B79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7105E" w14:textId="67CB5A2F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</w:t>
            </w:r>
            <w:r w:rsidR="007C0DE1"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BD14D" w14:textId="308D64EF" w:rsidR="00CC75E2" w:rsidRPr="00061002" w:rsidRDefault="007C0DE1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20D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600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D62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5CDE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8C5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417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1C3E1B6D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AFA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98A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719F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5C3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AA67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FE53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3BB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5D89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05C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4414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89A5B" w14:textId="4F38BBD9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7C0DE1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66802" w14:textId="5277426A" w:rsidR="00CC75E2" w:rsidRPr="00061002" w:rsidRDefault="007C0DE1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CB2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5F8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437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FC8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57C8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AE8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6CC55420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DD8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F92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36CC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2AE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84F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BA6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E67A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124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94C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2FE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46F14" w14:textId="3495AB88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5- SP_133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62FC6" w14:textId="4070EE4B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B32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61C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06A0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B09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268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360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554ACDF6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488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766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5EA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DAD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CC6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4E11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E1C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98D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1CA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1AEE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06A94" w14:textId="277B8108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2- SP_142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5773F" w14:textId="7052AC4D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C90A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AF5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241F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E5D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256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828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12E43702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2A7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4DCE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ADE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750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410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706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471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326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41F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37D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4FE08" w14:textId="224B2188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26B53" w14:textId="65FD14CF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10B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13D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83DB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F6D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648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FC27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2B2EEAB3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F112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205A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5EA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C8F0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CF4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47B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7BDA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9F0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183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00E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B6E6D" w14:textId="5922F3AB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7F57B" w14:textId="46833D52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5E2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E7C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F50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82F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99A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2D3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67FA7C2F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A17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C37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B4C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01C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B8CA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EEC0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C0C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ACF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4FE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5E9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192F4" w14:textId="741C1C2E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F6FE8" w14:textId="34530EEE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0C3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3951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7DA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C929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2D9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8ED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118EDAE9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0C1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C83B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69CE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79C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286C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948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910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A9E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679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01A7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50E11" w14:textId="072455ED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98827" w14:textId="7C5519DD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2DA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AE8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D1C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62C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C30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FA5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527C4195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E76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FEB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7C3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F34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054C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0C49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739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E07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297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C9B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E4585" w14:textId="6E4940C1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DDE53" w14:textId="1E724D59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6FC4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1FB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576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BBCE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A477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3F1B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1413936F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DE0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7CE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11D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E85F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7B0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E1E9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D57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58E9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D59C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21F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54E61" w14:textId="13937711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CCDAD" w14:textId="39820C48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48E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A4B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35E9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82F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97C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506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78ECE307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BCC6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BB3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2C1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3DC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E9D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A76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084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D74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3F3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60AD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98682" w14:textId="10A565D3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A04DD" w14:textId="16D33A04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71B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6F9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F17C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D77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58D7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2289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37BD55E5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752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814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582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EEC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A9A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3A1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B7C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8353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7CB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3240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97563" w14:textId="0E8FA443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92454" w14:textId="2A586517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860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15C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861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80B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937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675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57A8A243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F66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A5F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5CD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10D1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815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2A8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EFF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858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AD0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6C2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C53F3" w14:textId="34F5FEBB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D9E4B" w14:textId="3AB1722B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E776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107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919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ECD5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2B6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ADF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4D8DA3FD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D3C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972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F5A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DCA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324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B30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D5F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808D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356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E3E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1E312" w14:textId="700A80B4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0EE52" w14:textId="1FA8760A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B64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95C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0B8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B14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C0F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AB5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266AE3B9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0A4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6EA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CCF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FB5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A6AD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326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E4F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AD23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52C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E70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0A520" w14:textId="3DBF1E6F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- SP_199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BC0CD" w14:textId="4B2959A5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3BD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3F8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267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F5A5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4F5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812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42F56AA5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F90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BD6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673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D8FC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A77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787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87E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792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174E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79B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C7416" w14:textId="38AD517F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AF1824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1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SP_203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E4257" w14:textId="0E0EB77E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CEF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8690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C07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27B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988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3E9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21259DFD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077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0640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4DC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711C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DF8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140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4B4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AA8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C3D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7288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AA9B1" w14:textId="1716A4C0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CE5A8" w14:textId="564A6C7B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4FA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6EB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2D4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FDB3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54B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4BC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60CC9D71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B45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9D9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374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195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551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991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EE9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95A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518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BC5D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2DDA5" w14:textId="6224C5A8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DD06C" w14:textId="50CCB10C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6BA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C4DF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1A0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362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FA7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A85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21DB173A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ECB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5FB3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C1B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F9DA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F93F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B45A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5EA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FD7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D0A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FA9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98875" w14:textId="4FB6FA63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4- SP_21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4CD0B" w14:textId="43C109E3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DEF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480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36B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11B2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BAF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1A09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57B87FD1" w14:textId="77777777" w:rsidTr="00061002"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D96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EE2E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022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34F2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AC3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A948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499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0654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CBE1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390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C780B" w14:textId="5D2B7A4D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63369" w14:textId="584ABA18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0EE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5989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974B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C667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331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B7E4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75E2" w:rsidRPr="001C02A2" w14:paraId="2A7BE06F" w14:textId="77777777" w:rsidTr="00061002">
        <w:trPr>
          <w:gridAfter w:val="1"/>
          <w:wAfter w:w="1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548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DCE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F258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050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4033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D020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2F2C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72C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3A37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EDE5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A2ADA" w14:textId="28304F27" w:rsidR="00CC75E2" w:rsidRPr="00061002" w:rsidRDefault="00D8273B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_</w:t>
            </w:r>
            <w:r w:rsidR="00CE4022"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3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AE409" w14:textId="5EC46392" w:rsidR="00CC75E2" w:rsidRPr="00061002" w:rsidRDefault="00CE402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610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E40A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4B5F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392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5FFE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47BA6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6A1D" w14:textId="77777777" w:rsidR="00CC75E2" w:rsidRPr="00061002" w:rsidRDefault="00CC75E2" w:rsidP="00F00C4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E5A1D58" w14:textId="77777777" w:rsidR="00CC75E2" w:rsidRDefault="00CC75E2" w:rsidP="00304E76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224B6B2" w14:textId="3CF01E88" w:rsidR="00CC75E2" w:rsidRDefault="008058BD" w:rsidP="00304E76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8058BD">
        <w:rPr>
          <w:rFonts w:asciiTheme="majorBidi" w:hAnsiTheme="majorBidi" w:cstheme="majorBidi"/>
          <w:i/>
          <w:sz w:val="20"/>
          <w:szCs w:val="20"/>
          <w:vertAlign w:val="superscript"/>
        </w:rPr>
        <w:t>a</w:t>
      </w:r>
      <w:r w:rsidR="00CC75E2" w:rsidRPr="002B50FA">
        <w:rPr>
          <w:rFonts w:asciiTheme="majorBidi" w:hAnsiTheme="majorBidi" w:cstheme="majorBidi"/>
        </w:rPr>
        <w:t>T</w:t>
      </w:r>
      <w:r w:rsidR="00DC2E9E">
        <w:rPr>
          <w:rFonts w:asciiTheme="majorBidi" w:hAnsiTheme="majorBidi" w:cstheme="majorBidi"/>
        </w:rPr>
        <w:t>FBs</w:t>
      </w:r>
      <w:proofErr w:type="spellEnd"/>
      <w:proofErr w:type="gramEnd"/>
      <w:r w:rsidR="00CC75E2" w:rsidRPr="002B50FA">
        <w:rPr>
          <w:rFonts w:asciiTheme="majorBidi" w:hAnsiTheme="majorBidi" w:cstheme="majorBidi"/>
        </w:rPr>
        <w:t>:</w:t>
      </w:r>
      <w:r w:rsidR="00CC75E2" w:rsidRPr="002B50FA">
        <w:rPr>
          <w:rFonts w:asciiTheme="majorBidi" w:hAnsiTheme="majorBidi" w:cstheme="majorBidi"/>
          <w:sz w:val="20"/>
          <w:szCs w:val="20"/>
        </w:rPr>
        <w:t xml:space="preserve"> </w:t>
      </w:r>
      <w:r w:rsidR="00CC75E2">
        <w:rPr>
          <w:rFonts w:asciiTheme="majorBidi" w:hAnsiTheme="majorBidi" w:cstheme="majorBidi"/>
          <w:sz w:val="20"/>
          <w:szCs w:val="20"/>
        </w:rPr>
        <w:t>Number of transcription factor binding sites on the promoter region.</w:t>
      </w:r>
    </w:p>
    <w:p w14:paraId="7AF2C589" w14:textId="313E05C6" w:rsidR="008058BD" w:rsidRDefault="008058BD" w:rsidP="00304E76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8058BD">
        <w:rPr>
          <w:rFonts w:asciiTheme="majorBidi" w:hAnsiTheme="majorBidi" w:cstheme="majorBidi"/>
          <w:i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>ND</w:t>
      </w:r>
      <w:proofErr w:type="spellEnd"/>
      <w:proofErr w:type="gramEnd"/>
      <w:r>
        <w:rPr>
          <w:rFonts w:asciiTheme="majorBidi" w:hAnsiTheme="majorBidi" w:cstheme="majorBidi"/>
          <w:sz w:val="20"/>
          <w:szCs w:val="20"/>
        </w:rPr>
        <w:t>= Not determined.</w:t>
      </w:r>
    </w:p>
    <w:p w14:paraId="3581C313" w14:textId="77777777" w:rsidR="003F76E9" w:rsidRDefault="003F76E9" w:rsidP="00304E76">
      <w:pPr>
        <w:spacing w:line="240" w:lineRule="auto"/>
      </w:pPr>
    </w:p>
    <w:sectPr w:rsidR="003F76E9" w:rsidSect="00304E76">
      <w:pgSz w:w="16840" w:h="11900" w:orient="landscape"/>
      <w:pgMar w:top="1134" w:right="1440" w:bottom="1134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B Lotus">
    <w:altName w:val="Times New Roman"/>
    <w:charset w:val="B2"/>
    <w:family w:val="auto"/>
    <w:pitch w:val="variable"/>
    <w:sig w:usb0="00002001" w:usb1="80000000" w:usb2="00000008" w:usb3="00000000" w:csb0="0000004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5E2"/>
    <w:rsid w:val="00061002"/>
    <w:rsid w:val="001827AA"/>
    <w:rsid w:val="00304E76"/>
    <w:rsid w:val="0036615D"/>
    <w:rsid w:val="003B5644"/>
    <w:rsid w:val="003F76E9"/>
    <w:rsid w:val="004241BE"/>
    <w:rsid w:val="004A613E"/>
    <w:rsid w:val="005E098E"/>
    <w:rsid w:val="006E492B"/>
    <w:rsid w:val="00764975"/>
    <w:rsid w:val="0077516D"/>
    <w:rsid w:val="007C0DE1"/>
    <w:rsid w:val="008058BD"/>
    <w:rsid w:val="00883C6D"/>
    <w:rsid w:val="009C70D5"/>
    <w:rsid w:val="00A47503"/>
    <w:rsid w:val="00AF1824"/>
    <w:rsid w:val="00AF5478"/>
    <w:rsid w:val="00B73F48"/>
    <w:rsid w:val="00BD3464"/>
    <w:rsid w:val="00C06BCB"/>
    <w:rsid w:val="00C33CC8"/>
    <w:rsid w:val="00CC75E2"/>
    <w:rsid w:val="00CE4022"/>
    <w:rsid w:val="00D435F8"/>
    <w:rsid w:val="00D8273B"/>
    <w:rsid w:val="00DC2E9E"/>
    <w:rsid w:val="00E413D7"/>
    <w:rsid w:val="00E41E52"/>
    <w:rsid w:val="00ED1D25"/>
    <w:rsid w:val="00F00C4E"/>
    <w:rsid w:val="00F2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89B6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5E2"/>
    <w:pPr>
      <w:spacing w:after="200" w:line="276" w:lineRule="auto"/>
    </w:pPr>
    <w:rPr>
      <w:rFonts w:eastAsiaTheme="minorHAnsi" w:cs="B Lotu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5E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9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2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5E2"/>
    <w:pPr>
      <w:spacing w:after="200" w:line="276" w:lineRule="auto"/>
    </w:pPr>
    <w:rPr>
      <w:rFonts w:eastAsiaTheme="minorHAnsi" w:cs="B Lotu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5E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9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2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27</Words>
  <Characters>1866</Characters>
  <Application>Microsoft Macintosh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27</cp:revision>
  <cp:lastPrinted>2013-08-05T05:25:00Z</cp:lastPrinted>
  <dcterms:created xsi:type="dcterms:W3CDTF">2013-08-05T04:49:00Z</dcterms:created>
  <dcterms:modified xsi:type="dcterms:W3CDTF">2014-07-25T13:42:00Z</dcterms:modified>
</cp:coreProperties>
</file>